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18FA" w:rsidRPr="002812DD" w:rsidRDefault="008618FA" w:rsidP="008618FA">
      <w:pPr>
        <w:spacing w:after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Supplementary Table</w:t>
      </w:r>
      <w:r w:rsidRPr="002812DD">
        <w:rPr>
          <w:rFonts w:ascii="Arial" w:eastAsia="Times New Roman" w:hAnsi="Arial" w:cs="Arial"/>
          <w:color w:val="000000" w:themeColor="text1"/>
        </w:rPr>
        <w:t xml:space="preserve"> 1. Counts of Participant Responses to Device Usability Ratings (N = 30)</w:t>
      </w:r>
    </w:p>
    <w:tbl>
      <w:tblPr>
        <w:tblW w:w="0" w:type="auto"/>
        <w:tblInd w:w="-390" w:type="dxa"/>
        <w:tblLook w:val="06A0" w:firstRow="1" w:lastRow="0" w:firstColumn="1" w:lastColumn="0" w:noHBand="1" w:noVBand="1"/>
      </w:tblPr>
      <w:tblGrid>
        <w:gridCol w:w="5812"/>
        <w:gridCol w:w="1313"/>
        <w:gridCol w:w="556"/>
        <w:gridCol w:w="496"/>
        <w:gridCol w:w="487"/>
        <w:gridCol w:w="1066"/>
      </w:tblGrid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 - Disagree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 - Agree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always knew how much time remained in a therapy session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can rely on the study device to deliver therapy consistently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found the audio indicating therapy helpful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recommend the study device to others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 controls of study device were easy to understand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 device instructions were easy to understand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 study device was comfortable to wear during therapy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 study device was easy to use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8618FA" w:rsidRPr="002812DD" w:rsidTr="0088607D">
        <w:trPr>
          <w:trHeight w:val="15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rapy with the study device was convenient.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40" w:type="dxa"/>
              <w:right w:w="40" w:type="dxa"/>
            </w:tcMar>
          </w:tcPr>
          <w:p w:rsidR="008618FA" w:rsidRPr="002812DD" w:rsidRDefault="008618FA" w:rsidP="0088607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</w:tbl>
    <w:p w:rsidR="006F3C13" w:rsidRDefault="006F3C13"/>
    <w:sectPr w:rsidR="006F3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FA"/>
    <w:rsid w:val="00213B69"/>
    <w:rsid w:val="00345072"/>
    <w:rsid w:val="004D18B7"/>
    <w:rsid w:val="006134C1"/>
    <w:rsid w:val="00647661"/>
    <w:rsid w:val="006B13DD"/>
    <w:rsid w:val="006F3C13"/>
    <w:rsid w:val="008618FA"/>
    <w:rsid w:val="00895764"/>
    <w:rsid w:val="008A2059"/>
    <w:rsid w:val="009F6ACA"/>
    <w:rsid w:val="00A71F02"/>
    <w:rsid w:val="00B86794"/>
    <w:rsid w:val="00D01E5F"/>
    <w:rsid w:val="00E4307F"/>
    <w:rsid w:val="00FC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883FE"/>
  <w15:chartTrackingRefBased/>
  <w15:docId w15:val="{7362B0AB-E198-104B-96A7-6EB7D372B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F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8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8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8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8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8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8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8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8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8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8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8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8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8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8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8F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8F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8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8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8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8F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nori</dc:creator>
  <cp:keywords/>
  <dc:description/>
  <cp:lastModifiedBy>Alexandra Canori</cp:lastModifiedBy>
  <cp:revision>1</cp:revision>
  <dcterms:created xsi:type="dcterms:W3CDTF">2026-03-16T20:14:00Z</dcterms:created>
  <dcterms:modified xsi:type="dcterms:W3CDTF">2026-03-16T20:14:00Z</dcterms:modified>
</cp:coreProperties>
</file>